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AA02A" w14:textId="334601A6" w:rsidR="00870CD6" w:rsidRPr="0041377C" w:rsidRDefault="0041377C" w:rsidP="0041377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377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50DB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1377C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E50DB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870CD6" w:rsidRPr="0041377C">
        <w:rPr>
          <w:rFonts w:ascii="Times New Roman" w:hAnsi="Times New Roman" w:cs="Times New Roman"/>
          <w:b/>
          <w:bCs/>
          <w:sz w:val="24"/>
          <w:szCs w:val="24"/>
        </w:rPr>
        <w:t xml:space="preserve">AWaRe </w:t>
      </w:r>
      <w:r w:rsidRPr="0041377C">
        <w:rPr>
          <w:rFonts w:ascii="Times New Roman" w:hAnsi="Times New Roman" w:cs="Times New Roman"/>
          <w:b/>
          <w:bCs/>
          <w:sz w:val="24"/>
          <w:szCs w:val="24"/>
        </w:rPr>
        <w:t>categorization of all the antibacterials</w:t>
      </w:r>
    </w:p>
    <w:tbl>
      <w:tblPr>
        <w:tblW w:w="11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3"/>
        <w:gridCol w:w="2825"/>
        <w:gridCol w:w="1182"/>
        <w:gridCol w:w="1269"/>
        <w:gridCol w:w="1240"/>
        <w:gridCol w:w="1269"/>
        <w:gridCol w:w="960"/>
        <w:gridCol w:w="1269"/>
      </w:tblGrid>
      <w:tr w:rsidR="00870CD6" w:rsidRPr="0041377C" w14:paraId="22B6D615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C2F2089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ATC Code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06FFE0DE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 ABM 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16267DC" w14:textId="77777777" w:rsidR="00870CD6" w:rsidRPr="0041377C" w:rsidRDefault="00870CD6" w:rsidP="003D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 Sector</w:t>
            </w:r>
          </w:p>
          <w:p w14:paraId="57373A23" w14:textId="77777777" w:rsidR="00870CD6" w:rsidRPr="0041377C" w:rsidRDefault="00870CD6" w:rsidP="003D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Ds in Million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CBE3B09" w14:textId="77777777" w:rsidR="00870CD6" w:rsidRPr="0041377C" w:rsidRDefault="00870CD6" w:rsidP="003D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 Sector</w:t>
            </w:r>
          </w:p>
          <w:p w14:paraId="28EBBECF" w14:textId="77777777" w:rsidR="00870CD6" w:rsidRPr="0041377C" w:rsidRDefault="00870CD6" w:rsidP="003D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DDD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03CC75" w14:textId="77777777" w:rsidR="00870CD6" w:rsidRPr="0041377C" w:rsidRDefault="00870CD6" w:rsidP="003D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vate Sector</w:t>
            </w:r>
          </w:p>
          <w:p w14:paraId="67C7ACB9" w14:textId="77777777" w:rsidR="00870CD6" w:rsidRPr="0041377C" w:rsidRDefault="00870CD6" w:rsidP="003D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Ds in Million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23A17BC" w14:textId="77777777" w:rsidR="00870CD6" w:rsidRPr="0041377C" w:rsidRDefault="00870CD6" w:rsidP="003D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vate Sector</w:t>
            </w:r>
          </w:p>
          <w:p w14:paraId="39AD8208" w14:textId="77777777" w:rsidR="00870CD6" w:rsidRPr="0041377C" w:rsidRDefault="00870CD6" w:rsidP="003D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DDD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6234C3" w14:textId="77777777" w:rsidR="00870CD6" w:rsidRPr="0041377C" w:rsidRDefault="00870CD6" w:rsidP="003D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DDDs in Million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28EFE18" w14:textId="77777777" w:rsidR="00870CD6" w:rsidRPr="0041377C" w:rsidRDefault="00870CD6" w:rsidP="003D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Percentage DDDs</w:t>
            </w:r>
          </w:p>
        </w:tc>
      </w:tr>
      <w:tr w:rsidR="00870CD6" w:rsidRPr="0041377C" w14:paraId="7F990DCF" w14:textId="77777777" w:rsidTr="0041377C">
        <w:trPr>
          <w:trHeight w:val="288"/>
        </w:trPr>
        <w:tc>
          <w:tcPr>
            <w:tcW w:w="1135" w:type="dxa"/>
            <w:shd w:val="clear" w:color="000000" w:fill="ACB9CA"/>
            <w:noWrap/>
            <w:vAlign w:val="bottom"/>
            <w:hideMark/>
          </w:tcPr>
          <w:p w14:paraId="5B3FA4AA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25" w:type="dxa"/>
            <w:shd w:val="clear" w:color="000000" w:fill="ACB9CA"/>
            <w:noWrap/>
            <w:vAlign w:val="bottom"/>
            <w:hideMark/>
          </w:tcPr>
          <w:p w14:paraId="339D0113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Access </w:t>
            </w:r>
          </w:p>
        </w:tc>
        <w:tc>
          <w:tcPr>
            <w:tcW w:w="1182" w:type="dxa"/>
            <w:shd w:val="clear" w:color="000000" w:fill="ACB9CA"/>
            <w:noWrap/>
            <w:vAlign w:val="bottom"/>
            <w:hideMark/>
          </w:tcPr>
          <w:p w14:paraId="293EFE49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4.34</w:t>
            </w:r>
          </w:p>
        </w:tc>
        <w:tc>
          <w:tcPr>
            <w:tcW w:w="1226" w:type="dxa"/>
            <w:shd w:val="clear" w:color="000000" w:fill="ACB9CA"/>
            <w:noWrap/>
            <w:vAlign w:val="bottom"/>
            <w:hideMark/>
          </w:tcPr>
          <w:p w14:paraId="70ADFBD3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5.89</w:t>
            </w:r>
          </w:p>
        </w:tc>
        <w:tc>
          <w:tcPr>
            <w:tcW w:w="1240" w:type="dxa"/>
            <w:shd w:val="clear" w:color="000000" w:fill="ACB9CA"/>
            <w:noWrap/>
            <w:vAlign w:val="bottom"/>
            <w:hideMark/>
          </w:tcPr>
          <w:p w14:paraId="5DA2CE87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12.42</w:t>
            </w:r>
          </w:p>
        </w:tc>
        <w:tc>
          <w:tcPr>
            <w:tcW w:w="1226" w:type="dxa"/>
            <w:shd w:val="clear" w:color="000000" w:fill="ACB9CA"/>
            <w:noWrap/>
            <w:vAlign w:val="bottom"/>
            <w:hideMark/>
          </w:tcPr>
          <w:p w14:paraId="49D9FB11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5.56</w:t>
            </w:r>
          </w:p>
        </w:tc>
        <w:tc>
          <w:tcPr>
            <w:tcW w:w="960" w:type="dxa"/>
            <w:shd w:val="clear" w:color="000000" w:fill="ACB9CA"/>
            <w:noWrap/>
            <w:vAlign w:val="bottom"/>
            <w:hideMark/>
          </w:tcPr>
          <w:p w14:paraId="4A8195D7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86.76</w:t>
            </w:r>
          </w:p>
        </w:tc>
        <w:tc>
          <w:tcPr>
            <w:tcW w:w="1226" w:type="dxa"/>
            <w:shd w:val="clear" w:color="000000" w:fill="ACB9CA"/>
            <w:noWrap/>
            <w:vAlign w:val="bottom"/>
            <w:hideMark/>
          </w:tcPr>
          <w:p w14:paraId="685E2AB3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4.18</w:t>
            </w:r>
          </w:p>
        </w:tc>
      </w:tr>
      <w:tr w:rsidR="00870CD6" w:rsidRPr="0041377C" w14:paraId="46571415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DB3B6E9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AA02 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627CD418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xycycline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9E1998C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ECC813B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6866117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C479315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E283C3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CE5C8D9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9</w:t>
            </w:r>
          </w:p>
        </w:tc>
      </w:tr>
      <w:tr w:rsidR="00870CD6" w:rsidRPr="0041377C" w14:paraId="0C607B5C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5AA4F29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AA07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41AB9017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cycline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DC3A509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59F2C94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67DE93B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7695080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42370F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D471E41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870CD6" w:rsidRPr="0041377C" w14:paraId="61C1B907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C69206E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BA01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180E1C04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amphenicol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0558943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C7FB7F1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AC061E7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178D473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7B3172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824AB04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870CD6" w:rsidRPr="0041377C" w14:paraId="77DC3D15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FE4360E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CA01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50FAA23C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picillin 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A2EA7E5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AEBDCB3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57E9712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476516C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1E8BCD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0E62311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870CD6" w:rsidRPr="0041377C" w14:paraId="559814F3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7203CC6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CA04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0AC8525F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xicillin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20CC334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EA980AC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7BA3E12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EEC0E7B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F46BA2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5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BD215B8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3</w:t>
            </w:r>
          </w:p>
        </w:tc>
      </w:tr>
      <w:tr w:rsidR="00870CD6" w:rsidRPr="0041377C" w14:paraId="05173906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66897B4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CE01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35909DAC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nzyl penicillin 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7FD9BB1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74A7E5D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FDE7DF0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5925D51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12D374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C46D99D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</w:tr>
      <w:tr w:rsidR="00870CD6" w:rsidRPr="0041377C" w14:paraId="5B6698E8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6F35E9D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CA08 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21819929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vmecillinam 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3DD717F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157C012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E704F72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5A4D19C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0A17A1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13939AF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870CD6" w:rsidRPr="0041377C" w14:paraId="1ECF40D7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A04EE2D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CE02 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7A31EB6B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enoxymethyl penicillin 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821551D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1CB3371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B816432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DEDAC74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FDB342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CD2D200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870CD6" w:rsidRPr="0041377C" w14:paraId="36507883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FF72EBB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CE08 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18C87F5F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athine penicillin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ECB2545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261A607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72B2BD7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E3DB403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2FE049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7BC1A79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70CD6" w:rsidRPr="0041377C" w14:paraId="79204944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82C0A4A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CF02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5C938469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oxacillin 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24B8D95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7835403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43ACA7D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E76D742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2CBB25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F144ECF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</w:tr>
      <w:tr w:rsidR="00870CD6" w:rsidRPr="0041377C" w14:paraId="7A6F8D35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6A7AF76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CF05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4A032226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cloxacillin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541F54D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E6C8195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3B41FA6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02EFA25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3F4B4A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838144C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870CD6" w:rsidRPr="0041377C" w14:paraId="3C1ABCC3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4893626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CR02 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3EEF0814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-Amoxiclav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315AA8C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13CC169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2D4990F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0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100ABF8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D20291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7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0B9345D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6</w:t>
            </w:r>
          </w:p>
        </w:tc>
      </w:tr>
      <w:tr w:rsidR="00870CD6" w:rsidRPr="0041377C" w14:paraId="778B73D5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8C84AAC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DB01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66E58D69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halexin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F6EE8B0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CE15EDD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00FD3B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9FF9C13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133E00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33E4936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</w:tr>
      <w:tr w:rsidR="00870CD6" w:rsidRPr="0041377C" w14:paraId="3B565C17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BE79CB4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DB09 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3F7375A4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radine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B74DCA9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D420F31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A4DB5CC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2443BA3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B09E9A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8C1513D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870CD6" w:rsidRPr="0041377C" w14:paraId="66262160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B17AA68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FF01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55F13FA2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indamycin 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322FA67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FECFF03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1FFD568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EAABCEB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1E3773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D41F377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870CD6" w:rsidRPr="0041377C" w14:paraId="120EFEF6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FDB5789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GB03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7CB9FFAD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tamicin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692990C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10604F3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EF8C2D5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8573614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C268CB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13B112F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870CD6" w:rsidRPr="0041377C" w14:paraId="5DB39E64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457D066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GB06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17E2B944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ikacin Sulphate 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FEA21DE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4223C63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0734376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0EFC0C3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C2C9D7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3C5FE26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870CD6" w:rsidRPr="0041377C" w14:paraId="5EF6550F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ED05112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XD01 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28C30B36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tronidazole 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D91F121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2DC6903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CB572C1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80027B5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00438A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A2BD77A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</w:tr>
      <w:tr w:rsidR="00870CD6" w:rsidRPr="0041377C" w14:paraId="13303789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B2A1650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XE01 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08A6CA31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itrofurantoin 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1A76616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E041AE2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E880F1E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4B8CE06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C48F59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FBC3B00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870CD6" w:rsidRPr="0041377C" w14:paraId="01655C1E" w14:textId="77777777" w:rsidTr="0041377C">
        <w:trPr>
          <w:trHeight w:val="288"/>
        </w:trPr>
        <w:tc>
          <w:tcPr>
            <w:tcW w:w="1135" w:type="dxa"/>
            <w:shd w:val="clear" w:color="000000" w:fill="D0CECE"/>
            <w:noWrap/>
            <w:vAlign w:val="bottom"/>
            <w:hideMark/>
          </w:tcPr>
          <w:p w14:paraId="3BCF2FA7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25" w:type="dxa"/>
            <w:shd w:val="clear" w:color="000000" w:fill="D0CECE"/>
            <w:noWrap/>
            <w:vAlign w:val="bottom"/>
            <w:hideMark/>
          </w:tcPr>
          <w:p w14:paraId="1663EBF1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Watch </w:t>
            </w:r>
          </w:p>
        </w:tc>
        <w:tc>
          <w:tcPr>
            <w:tcW w:w="1182" w:type="dxa"/>
            <w:shd w:val="clear" w:color="000000" w:fill="ACB9CA"/>
            <w:noWrap/>
            <w:vAlign w:val="bottom"/>
            <w:hideMark/>
          </w:tcPr>
          <w:p w14:paraId="125F40F7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3.51</w:t>
            </w:r>
          </w:p>
        </w:tc>
        <w:tc>
          <w:tcPr>
            <w:tcW w:w="1226" w:type="dxa"/>
            <w:shd w:val="clear" w:color="000000" w:fill="ACB9CA"/>
            <w:noWrap/>
            <w:vAlign w:val="bottom"/>
            <w:hideMark/>
          </w:tcPr>
          <w:p w14:paraId="6B4BF0FC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4.00</w:t>
            </w:r>
          </w:p>
        </w:tc>
        <w:tc>
          <w:tcPr>
            <w:tcW w:w="1240" w:type="dxa"/>
            <w:shd w:val="clear" w:color="000000" w:fill="ACB9CA"/>
            <w:noWrap/>
            <w:vAlign w:val="bottom"/>
            <w:hideMark/>
          </w:tcPr>
          <w:p w14:paraId="5B68E8A9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33.53</w:t>
            </w:r>
          </w:p>
        </w:tc>
        <w:tc>
          <w:tcPr>
            <w:tcW w:w="1226" w:type="dxa"/>
            <w:shd w:val="clear" w:color="000000" w:fill="ACB9CA"/>
            <w:noWrap/>
            <w:vAlign w:val="bottom"/>
            <w:hideMark/>
          </w:tcPr>
          <w:p w14:paraId="62B271A3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4.11</w:t>
            </w:r>
          </w:p>
        </w:tc>
        <w:tc>
          <w:tcPr>
            <w:tcW w:w="960" w:type="dxa"/>
            <w:shd w:val="clear" w:color="000000" w:fill="ACB9CA"/>
            <w:noWrap/>
            <w:vAlign w:val="bottom"/>
            <w:hideMark/>
          </w:tcPr>
          <w:p w14:paraId="72BE56AC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57.04</w:t>
            </w:r>
          </w:p>
        </w:tc>
        <w:tc>
          <w:tcPr>
            <w:tcW w:w="1226" w:type="dxa"/>
            <w:shd w:val="clear" w:color="000000" w:fill="ACB9CA"/>
            <w:noWrap/>
            <w:vAlign w:val="bottom"/>
            <w:hideMark/>
          </w:tcPr>
          <w:p w14:paraId="0B100A3C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5.56</w:t>
            </w:r>
          </w:p>
        </w:tc>
      </w:tr>
      <w:tr w:rsidR="00870CD6" w:rsidRPr="0041377C" w14:paraId="5F4B1C7F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88BA6D8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CR05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108C6BF0" w14:textId="2F8DE264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peracillin  &amp; </w:t>
            </w:r>
            <w:r w:rsidR="0041377C"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zobactam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6158F64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42AF68A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F40CA19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396033D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071333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37875C7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870CD6" w:rsidRPr="0041377C" w14:paraId="1BFA3CBD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F911FBB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DC02   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5D7B42D7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uroxime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CC02040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1A2118A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187B040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D816E46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706A44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8A98FB0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3</w:t>
            </w:r>
          </w:p>
        </w:tc>
      </w:tr>
      <w:tr w:rsidR="00870CD6" w:rsidRPr="0041377C" w14:paraId="088D5AFB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9F8E46B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DC04 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0C5FBAD6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aclor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F8F4EAD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7CA1FC2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031384F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B49F894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D2235B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BA30898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870CD6" w:rsidRPr="0041377C" w14:paraId="457AD07E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1E805A8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DD01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2D2DD9E5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otaxime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30CF431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300D903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292206E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AF2FBB7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AFA0ED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ABD9145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870CD6" w:rsidRPr="0041377C" w14:paraId="1B2675DC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39D561B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DD02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15FD059B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tazidime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6CCBCD7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7753A0F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740FC89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324D841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891034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03F6586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870CD6" w:rsidRPr="0041377C" w14:paraId="6489C986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D844AE5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DD04 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473A107A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triaxone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996F7A2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FA6B720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CC2615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7DDDD34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7BEB1B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DF75523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870CD6" w:rsidRPr="0041377C" w14:paraId="324EC52E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5050129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DD08 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7C0A2F73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ixime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DCB3967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865EA2D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8D59E4F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6270E00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50CC8C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DC3F9B1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</w:tr>
      <w:tr w:rsidR="00870CD6" w:rsidRPr="0041377C" w14:paraId="663ED3AE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2EF534D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DD13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025B5F6F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podoxime Proxetil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668CA1E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D1E9B7E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A402342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995544C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CFBFB9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CFB0D6D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70CD6" w:rsidRPr="0041377C" w14:paraId="2745101C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34BA630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DD62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58332919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foperazone &amp; sulbactum 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DBC7D9F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32C18ED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DC4FF9C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98ED067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DDC9E6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5974529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870CD6" w:rsidRPr="0041377C" w14:paraId="658DB8DA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F87D053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DE01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384FC4F0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epime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742FB49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FAF0008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7A0E495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26E1262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C3DC71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BECC6A7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70CD6" w:rsidRPr="0041377C" w14:paraId="2EED84C3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8F96847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DE02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6322208A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fpirome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F47498B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CDD1330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8361366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D92E64E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9A054B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AC9E89B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70CD6" w:rsidRPr="0041377C" w14:paraId="1294B2B5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90AE974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DH02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62AB0551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openem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5F7F022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3C41DEC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5BCAAD8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1F2FE95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1D5301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A05FBAB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870CD6" w:rsidRPr="0041377C" w14:paraId="294AAEB6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D987D3A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DH03 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0E09121C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tapenem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D086F5A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7A4857F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DA21CA6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F31D907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5FE1BE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7642E23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70CD6" w:rsidRPr="0041377C" w14:paraId="22FD09F7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11D4639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DH51 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4B1BC4D5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ipenem &amp; Cilastatin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35B0E34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73C86CE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80C633A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E479279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CADCBC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382FBA8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70CD6" w:rsidRPr="0041377C" w14:paraId="6570FBF8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0740978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EE01 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5E9C1809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-trimoxazole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552EA23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8ED0486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7D37148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5ADA083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F394C3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B9EC825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870CD6" w:rsidRPr="0041377C" w14:paraId="0E435F38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A7F52B4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01FA01 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419495AA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rythromycin Stearate 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C3E5F2A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FD5C83D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76FC146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55670AD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2D52F3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5D3ED4C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</w:tr>
      <w:tr w:rsidR="00870CD6" w:rsidRPr="0041377C" w14:paraId="71A59FA2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9A8AAB4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FA06 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66A9A08B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xithromycin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480D695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DB4BCB1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9B78C60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190E995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5DE780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086E255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870CD6" w:rsidRPr="0041377C" w14:paraId="484CDC20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9E9F200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FA09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1EF5D66C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 Clarithromycin 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82FC0C7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B038070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06322FB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641A5F0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87CF36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8254173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</w:tc>
      </w:tr>
      <w:tr w:rsidR="00870CD6" w:rsidRPr="0041377C" w14:paraId="08EEC127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7A5A180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FA10 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3831783A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zithromycin  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CDE22E8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0EE1651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8DAFAD0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3D4F226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5A8DEB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C0362B6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0</w:t>
            </w:r>
          </w:p>
        </w:tc>
      </w:tr>
      <w:tr w:rsidR="00870CD6" w:rsidRPr="0041377C" w14:paraId="32508C33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A74B143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GA01 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79C124BD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ptomycin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1AB58DB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57C7625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2CD1FD8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24B6702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BB5A6C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B889889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70CD6" w:rsidRPr="0041377C" w14:paraId="12B1FCC1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71F3E7E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GB07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64AD49ED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tilmicin Sulfate 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6FA075A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0F8E402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74FF22D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10A6CD6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FE01F8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69E51B9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70CD6" w:rsidRPr="0041377C" w14:paraId="0ACC559F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13A23B9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MA01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3E793F1B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loxacin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C76D2EA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5862843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6C3503C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DE9C2A0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DC29C6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83B6CDE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870CD6" w:rsidRPr="0041377C" w14:paraId="44F0D0CF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BFD677D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MA02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2377FF21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iprofloxacin 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D834ADC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0DBCAC4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AFE89CF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9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1F9A46A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2544AA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7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DC7CC2F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2</w:t>
            </w:r>
          </w:p>
        </w:tc>
      </w:tr>
      <w:tr w:rsidR="00870CD6" w:rsidRPr="0041377C" w14:paraId="0CD9E13B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5878135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MA06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1A74B4E9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rfloxacin 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A4CFC48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676FB05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88D6BE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5A30E63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6BE43A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51F4D01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870CD6" w:rsidRPr="0041377C" w14:paraId="2C46B4D4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1DA23AF3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MA12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73BC3DB0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vofloxacin 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79778BC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8FF7813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BAE3815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5AA6CE6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20835A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85BFEB1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</w:tr>
      <w:tr w:rsidR="00870CD6" w:rsidRPr="0041377C" w14:paraId="7CB001D6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F93EB67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MA14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58BAA5B5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xifloxacin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B74020D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C7F5269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B896DFF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24DA030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070F08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4D86539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870CD6" w:rsidRPr="0041377C" w14:paraId="416EFFD1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7436F8C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XA01 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411B0AA0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ncomycin 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57381E1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B4A61D6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F984B6C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09251AA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53C218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049FCAB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870CD6" w:rsidRPr="0041377C" w14:paraId="108E8E8E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5A58CAA4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XA02 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1B62EDFE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eicoplanin 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D50D8C7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1992A46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BF7B36B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8AAF09A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DD30E4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0A978DD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870CD6" w:rsidRPr="0041377C" w14:paraId="61A5EE51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7FF9003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XC01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3244A64C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dium fusidate 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EAC77F8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9832E14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88B6599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6C55820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D2B0A5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CCF8ECC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870CD6" w:rsidRPr="0041377C" w14:paraId="61134BC5" w14:textId="77777777" w:rsidTr="0041377C">
        <w:trPr>
          <w:trHeight w:val="288"/>
        </w:trPr>
        <w:tc>
          <w:tcPr>
            <w:tcW w:w="1135" w:type="dxa"/>
            <w:shd w:val="clear" w:color="auto" w:fill="D0CECE" w:themeFill="background2" w:themeFillShade="E6"/>
            <w:noWrap/>
            <w:vAlign w:val="bottom"/>
            <w:hideMark/>
          </w:tcPr>
          <w:p w14:paraId="35B47AD5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25" w:type="dxa"/>
            <w:shd w:val="clear" w:color="000000" w:fill="D0CECE"/>
            <w:noWrap/>
            <w:vAlign w:val="bottom"/>
            <w:hideMark/>
          </w:tcPr>
          <w:p w14:paraId="67D91C50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Reserve group </w:t>
            </w:r>
          </w:p>
        </w:tc>
        <w:tc>
          <w:tcPr>
            <w:tcW w:w="1182" w:type="dxa"/>
            <w:shd w:val="clear" w:color="000000" w:fill="D0CECE"/>
            <w:noWrap/>
            <w:vAlign w:val="bottom"/>
            <w:hideMark/>
          </w:tcPr>
          <w:p w14:paraId="0F20083A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6" w:type="dxa"/>
            <w:shd w:val="clear" w:color="000000" w:fill="D0CECE"/>
            <w:noWrap/>
            <w:vAlign w:val="bottom"/>
            <w:hideMark/>
          </w:tcPr>
          <w:p w14:paraId="5AE84068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0" w:type="dxa"/>
            <w:shd w:val="clear" w:color="000000" w:fill="D0CECE"/>
            <w:noWrap/>
            <w:vAlign w:val="bottom"/>
            <w:hideMark/>
          </w:tcPr>
          <w:p w14:paraId="1AFBBD7C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26" w:type="dxa"/>
            <w:shd w:val="clear" w:color="000000" w:fill="D0CECE"/>
            <w:noWrap/>
            <w:vAlign w:val="bottom"/>
            <w:hideMark/>
          </w:tcPr>
          <w:p w14:paraId="46A10082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60" w:type="dxa"/>
            <w:shd w:val="clear" w:color="000000" w:fill="D0CECE"/>
            <w:noWrap/>
            <w:vAlign w:val="bottom"/>
            <w:hideMark/>
          </w:tcPr>
          <w:p w14:paraId="299D597D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26" w:type="dxa"/>
            <w:shd w:val="clear" w:color="000000" w:fill="D0CECE"/>
            <w:noWrap/>
            <w:vAlign w:val="bottom"/>
            <w:hideMark/>
          </w:tcPr>
          <w:p w14:paraId="147ED738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18</w:t>
            </w:r>
          </w:p>
        </w:tc>
      </w:tr>
      <w:tr w:rsidR="00870CD6" w:rsidRPr="0041377C" w14:paraId="2E19CF87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C4EA8E5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XX08 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30B23B59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zolid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09B9D39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CEB7005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F354143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9159231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961606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7D7D52B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870CD6" w:rsidRPr="0041377C" w14:paraId="795E023B" w14:textId="77777777" w:rsidTr="004B6716">
        <w:trPr>
          <w:trHeight w:val="288"/>
        </w:trPr>
        <w:tc>
          <w:tcPr>
            <w:tcW w:w="1135" w:type="dxa"/>
            <w:shd w:val="clear" w:color="auto" w:fill="D0CECE" w:themeFill="background2" w:themeFillShade="E6"/>
            <w:noWrap/>
            <w:vAlign w:val="bottom"/>
            <w:hideMark/>
          </w:tcPr>
          <w:p w14:paraId="2F3B4017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25" w:type="dxa"/>
            <w:shd w:val="clear" w:color="auto" w:fill="D0CECE" w:themeFill="background2" w:themeFillShade="E6"/>
            <w:noWrap/>
            <w:vAlign w:val="bottom"/>
            <w:hideMark/>
          </w:tcPr>
          <w:p w14:paraId="0F16883A" w14:textId="6DDA4360" w:rsidR="00870CD6" w:rsidRPr="0041377C" w:rsidRDefault="004B671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listed in AwaRe </w:t>
            </w:r>
          </w:p>
        </w:tc>
        <w:tc>
          <w:tcPr>
            <w:tcW w:w="1182" w:type="dxa"/>
            <w:shd w:val="clear" w:color="auto" w:fill="D0CECE" w:themeFill="background2" w:themeFillShade="E6"/>
            <w:noWrap/>
            <w:vAlign w:val="bottom"/>
            <w:hideMark/>
          </w:tcPr>
          <w:p w14:paraId="6E74D2B0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6" w:type="dxa"/>
            <w:shd w:val="clear" w:color="auto" w:fill="D0CECE" w:themeFill="background2" w:themeFillShade="E6"/>
            <w:noWrap/>
            <w:vAlign w:val="bottom"/>
            <w:hideMark/>
          </w:tcPr>
          <w:p w14:paraId="12C39DEE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0" w:type="dxa"/>
            <w:shd w:val="clear" w:color="auto" w:fill="D0CECE" w:themeFill="background2" w:themeFillShade="E6"/>
            <w:noWrap/>
            <w:vAlign w:val="bottom"/>
            <w:hideMark/>
          </w:tcPr>
          <w:p w14:paraId="758E6DD4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6" w:type="dxa"/>
            <w:shd w:val="clear" w:color="auto" w:fill="D0CECE" w:themeFill="background2" w:themeFillShade="E6"/>
            <w:noWrap/>
            <w:vAlign w:val="bottom"/>
            <w:hideMark/>
          </w:tcPr>
          <w:p w14:paraId="74184AF5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D0CECE" w:themeFill="background2" w:themeFillShade="E6"/>
            <w:noWrap/>
            <w:vAlign w:val="bottom"/>
            <w:hideMark/>
          </w:tcPr>
          <w:p w14:paraId="63009D66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6" w:type="dxa"/>
            <w:shd w:val="clear" w:color="auto" w:fill="D0CECE" w:themeFill="background2" w:themeFillShade="E6"/>
            <w:noWrap/>
            <w:vAlign w:val="bottom"/>
            <w:hideMark/>
          </w:tcPr>
          <w:p w14:paraId="29A350C3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70CD6" w:rsidRPr="0041377C" w14:paraId="37F166B5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268896E2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CR03 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611122E8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carcillin disodium &amp; Clavulanate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9751112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B1CC3DE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992FDCE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71F9FBB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3F7EE1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5F3758D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870CD6" w:rsidRPr="0041377C" w14:paraId="72F073BB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2FE0858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EC02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2692E299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lphadiazine 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C0BDE1F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E554399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80F13A2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570F988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219B6A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6541683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870CD6" w:rsidRPr="0041377C" w14:paraId="4EBB951A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D94CC77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1MB02 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2074AAB4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lidixic acid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6C57B15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10F973D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E29EB5B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936E6FE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484517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18F3A47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870CD6" w:rsidRPr="0041377C" w14:paraId="2E1EF57C" w14:textId="77777777" w:rsidTr="0041377C">
        <w:trPr>
          <w:trHeight w:val="288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D53E216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2825" w:type="dxa"/>
            <w:shd w:val="clear" w:color="auto" w:fill="auto"/>
            <w:noWrap/>
            <w:vAlign w:val="bottom"/>
            <w:hideMark/>
          </w:tcPr>
          <w:p w14:paraId="66151F16" w14:textId="77777777" w:rsidR="00870CD6" w:rsidRPr="0041377C" w:rsidRDefault="00870CD6" w:rsidP="003D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3567891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9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75C29E5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5BFFA26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.7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0EC7A58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1E4315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.72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300508D" w14:textId="77777777" w:rsidR="00870CD6" w:rsidRPr="0041377C" w:rsidRDefault="00870CD6" w:rsidP="003D0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37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</w:tbl>
    <w:p w14:paraId="74BC5BBA" w14:textId="77777777" w:rsidR="00870CD6" w:rsidRPr="0041377C" w:rsidRDefault="00870CD6" w:rsidP="00870CD6">
      <w:pPr>
        <w:rPr>
          <w:rFonts w:ascii="Times New Roman" w:hAnsi="Times New Roman" w:cs="Times New Roman"/>
          <w:sz w:val="24"/>
          <w:szCs w:val="24"/>
        </w:rPr>
      </w:pPr>
    </w:p>
    <w:p w14:paraId="1A3F7BA9" w14:textId="77777777" w:rsidR="00842531" w:rsidRPr="0041377C" w:rsidRDefault="00842531">
      <w:pPr>
        <w:rPr>
          <w:rFonts w:ascii="Times New Roman" w:hAnsi="Times New Roman" w:cs="Times New Roman"/>
          <w:sz w:val="24"/>
          <w:szCs w:val="24"/>
        </w:rPr>
      </w:pPr>
    </w:p>
    <w:sectPr w:rsidR="00842531" w:rsidRPr="0041377C" w:rsidSect="00870CD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E84B2" w14:textId="77777777" w:rsidR="00B35949" w:rsidRDefault="00B35949" w:rsidP="00554EBB">
      <w:pPr>
        <w:spacing w:after="0" w:line="240" w:lineRule="auto"/>
      </w:pPr>
      <w:r>
        <w:separator/>
      </w:r>
    </w:p>
  </w:endnote>
  <w:endnote w:type="continuationSeparator" w:id="0">
    <w:p w14:paraId="0833C95A" w14:textId="77777777" w:rsidR="00B35949" w:rsidRDefault="00B35949" w:rsidP="00554E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3EB982" w14:textId="77777777" w:rsidR="00554EBB" w:rsidRDefault="00554E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993385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E0B14B" w14:textId="0E8A1445" w:rsidR="00554EBB" w:rsidRDefault="00554E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0DB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3BC52B" w14:textId="77777777" w:rsidR="00554EBB" w:rsidRDefault="00554EB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2C3B04" w14:textId="77777777" w:rsidR="00554EBB" w:rsidRDefault="00554E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2E008" w14:textId="77777777" w:rsidR="00B35949" w:rsidRDefault="00B35949" w:rsidP="00554EBB">
      <w:pPr>
        <w:spacing w:after="0" w:line="240" w:lineRule="auto"/>
      </w:pPr>
      <w:r>
        <w:separator/>
      </w:r>
    </w:p>
  </w:footnote>
  <w:footnote w:type="continuationSeparator" w:id="0">
    <w:p w14:paraId="6A588ACD" w14:textId="77777777" w:rsidR="00B35949" w:rsidRDefault="00B35949" w:rsidP="00554E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E52A76" w14:textId="77777777" w:rsidR="00554EBB" w:rsidRDefault="00554EB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9EE79B" w14:textId="77777777" w:rsidR="00554EBB" w:rsidRDefault="00554EB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95C18C" w14:textId="77777777" w:rsidR="00554EBB" w:rsidRDefault="00554EB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0CD6"/>
    <w:rsid w:val="003D7007"/>
    <w:rsid w:val="0041377C"/>
    <w:rsid w:val="00473917"/>
    <w:rsid w:val="004B6716"/>
    <w:rsid w:val="00554EBB"/>
    <w:rsid w:val="007D23F0"/>
    <w:rsid w:val="00842531"/>
    <w:rsid w:val="00870CD6"/>
    <w:rsid w:val="009D0FE5"/>
    <w:rsid w:val="00A55630"/>
    <w:rsid w:val="00B35949"/>
    <w:rsid w:val="00E50DB7"/>
    <w:rsid w:val="00FE2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93DFF"/>
  <w15:chartTrackingRefBased/>
  <w15:docId w15:val="{231C4604-165D-4A2E-8E3F-A6DD4AA4C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C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4E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4EBB"/>
  </w:style>
  <w:style w:type="paragraph" w:styleId="Footer">
    <w:name w:val="footer"/>
    <w:basedOn w:val="Normal"/>
    <w:link w:val="FooterChar"/>
    <w:uiPriority w:val="99"/>
    <w:unhideWhenUsed/>
    <w:rsid w:val="00554E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E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2</Words>
  <Characters>280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hsala Senadheera</dc:creator>
  <cp:keywords/>
  <dc:description/>
  <cp:lastModifiedBy>chn off31</cp:lastModifiedBy>
  <cp:revision>3</cp:revision>
  <dcterms:created xsi:type="dcterms:W3CDTF">2021-09-04T04:02:00Z</dcterms:created>
  <dcterms:modified xsi:type="dcterms:W3CDTF">2021-09-07T08:23:00Z</dcterms:modified>
</cp:coreProperties>
</file>